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8A7" w:rsidRPr="00584118" w:rsidRDefault="00CE38A7" w:rsidP="00CE38A7">
      <w:pPr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proofErr w:type="gramStart"/>
      <w:r w:rsidRPr="00584118"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584118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 xml:space="preserve"> Table.</w:t>
      </w:r>
      <w:proofErr w:type="gramEnd"/>
      <w:r w:rsidRPr="00584118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 xml:space="preserve"> Cost items specified in the 2014 health insurance medical care expenses</w:t>
      </w:r>
      <w:r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>.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560"/>
        <w:gridCol w:w="1559"/>
        <w:gridCol w:w="2159"/>
        <w:gridCol w:w="1243"/>
      </w:tblGrid>
      <w:tr w:rsidR="00CE38A7" w:rsidRPr="00584118" w:rsidTr="00A44B35">
        <w:trPr>
          <w:trHeight w:val="330"/>
        </w:trPr>
        <w:tc>
          <w:tcPr>
            <w:tcW w:w="1668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Classificatio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Division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Subdivision</w:t>
            </w:r>
          </w:p>
        </w:tc>
        <w:tc>
          <w:tcPr>
            <w:tcW w:w="371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Cost items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Cost ($)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Direct medical cost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Basic medical exam cos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Emergency care expen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1.45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Hospitalization fee (Secondary hospitals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7.48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Hospitalization fee (Tertiary hospitals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9.86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ICU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hospitalization fee (Secondary hospitals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2.74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ICU hospitalization fee (Tertiary hospitals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0.39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econd visit consultation fee (Primary care clinics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.23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econd visit consultation fee (Secondary hospitals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0.29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econd visit consultation fee (Tertiary hospitals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1.68</w:t>
            </w:r>
          </w:p>
        </w:tc>
      </w:tr>
      <w:tr w:rsidR="00CE38A7" w:rsidRPr="00584118" w:rsidTr="00A44B35">
        <w:trPr>
          <w:trHeight w:val="329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Imaging diagnosis and radiation therapy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lastRenderedPageBreak/>
              <w:t>expense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lastRenderedPageBreak/>
              <w:t>Special radiographic diagnosis expense</w:t>
            </w:r>
          </w:p>
        </w:tc>
        <w:tc>
          <w:tcPr>
            <w:tcW w:w="37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CT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(head)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3.98</w:t>
            </w:r>
          </w:p>
        </w:tc>
      </w:tr>
      <w:tr w:rsidR="00CE38A7" w:rsidRPr="00584118" w:rsidTr="00A44B35">
        <w:trPr>
          <w:trHeight w:val="651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MRI (brain)</w:t>
            </w:r>
          </w:p>
        </w:tc>
        <w:tc>
          <w:tcPr>
            <w:tcW w:w="21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econdary hospitals</w:t>
            </w:r>
          </w:p>
        </w:tc>
        <w:tc>
          <w:tcPr>
            <w:tcW w:w="124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35.76</w:t>
            </w:r>
          </w:p>
        </w:tc>
      </w:tr>
      <w:tr w:rsidR="00CE38A7" w:rsidRPr="00584118" w:rsidTr="00A44B35">
        <w:trPr>
          <w:trHeight w:val="676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Tertiary hospital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52.81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Test expens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hemical test expense</w:t>
            </w:r>
          </w:p>
        </w:tc>
        <w:tc>
          <w:tcPr>
            <w:tcW w:w="37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HbA1c</w:t>
            </w:r>
          </w:p>
        </w:tc>
        <w:tc>
          <w:tcPr>
            <w:tcW w:w="124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.10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Blood sugar tes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erum glucose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erum sodium 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erum potassium 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Serum c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hloride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erum calcium 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 xml:space="preserve">Serum phosphate 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Blood urea nitrogen 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erum creatinine 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Total bilirub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Uric aci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Troponin-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.59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rterial blood gas analysis (ABGA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</w:tr>
      <w:tr w:rsidR="00CE38A7" w:rsidRPr="00584118" w:rsidTr="00A44B35">
        <w:trPr>
          <w:trHeight w:val="329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Endocrine test</w:t>
            </w:r>
          </w:p>
        </w:tc>
        <w:tc>
          <w:tcPr>
            <w:tcW w:w="37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-peptide</w:t>
            </w:r>
          </w:p>
        </w:tc>
        <w:tc>
          <w:tcPr>
            <w:tcW w:w="124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1.93</w:t>
            </w:r>
          </w:p>
        </w:tc>
      </w:tr>
      <w:tr w:rsidR="00CE38A7" w:rsidRPr="00584118" w:rsidTr="00A44B35">
        <w:trPr>
          <w:trHeight w:val="329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Free T4 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0.21</w:t>
            </w:r>
          </w:p>
        </w:tc>
      </w:tr>
      <w:tr w:rsidR="00CE38A7" w:rsidRPr="00584118" w:rsidTr="00A44B35">
        <w:trPr>
          <w:trHeight w:val="329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Thyroid stimulating hormone 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3.25</w:t>
            </w:r>
          </w:p>
        </w:tc>
      </w:tr>
      <w:tr w:rsidR="00CE38A7" w:rsidRPr="00584118" w:rsidTr="00A44B35">
        <w:trPr>
          <w:trHeight w:val="329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ortiso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.03</w:t>
            </w:r>
          </w:p>
        </w:tc>
      </w:tr>
      <w:tr w:rsidR="00CE38A7" w:rsidRPr="00584118" w:rsidTr="00A44B35">
        <w:trPr>
          <w:trHeight w:val="329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Enzyme assay</w:t>
            </w:r>
          </w:p>
        </w:tc>
        <w:tc>
          <w:tcPr>
            <w:tcW w:w="3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AST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39</w:t>
            </w:r>
          </w:p>
        </w:tc>
      </w:tr>
      <w:tr w:rsidR="00CE38A7" w:rsidRPr="00584118" w:rsidTr="00A44B35">
        <w:trPr>
          <w:trHeight w:val="329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AL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35</w:t>
            </w:r>
          </w:p>
        </w:tc>
      </w:tr>
      <w:tr w:rsidR="00CE38A7" w:rsidRPr="00584118" w:rsidTr="00A44B35">
        <w:trPr>
          <w:trHeight w:val="329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Alkaline p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hosphatase </w:t>
            </w:r>
          </w:p>
        </w:tc>
        <w:tc>
          <w:tcPr>
            <w:tcW w:w="124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</w:tr>
      <w:tr w:rsidR="00CE38A7" w:rsidRPr="00584118" w:rsidTr="00A44B35">
        <w:trPr>
          <w:trHeight w:val="329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erum amyla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.41</w:t>
            </w:r>
          </w:p>
        </w:tc>
      </w:tr>
      <w:tr w:rsidR="00CE38A7" w:rsidRPr="00584118" w:rsidTr="00A44B35">
        <w:trPr>
          <w:trHeight w:val="329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C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.30</w:t>
            </w:r>
          </w:p>
        </w:tc>
      </w:tr>
      <w:tr w:rsidR="00CE38A7" w:rsidRPr="00584118" w:rsidTr="00A44B35">
        <w:trPr>
          <w:trHeight w:val="329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erum CK-MB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.02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Function test</w:t>
            </w:r>
          </w:p>
        </w:tc>
        <w:tc>
          <w:tcPr>
            <w:tcW w:w="3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Electrocardiography 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.06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Hematological test</w:t>
            </w:r>
          </w:p>
        </w:tc>
        <w:tc>
          <w:tcPr>
            <w:tcW w:w="3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Hematocrit 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Hemoglobin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Red blood cell coun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White blood cell differential coun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49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Platelet coun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White blood cell coun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Hemorrhage and thrombus test</w:t>
            </w:r>
          </w:p>
        </w:tc>
        <w:tc>
          <w:tcPr>
            <w:tcW w:w="3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PTT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.63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Prothrombin time 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63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Imaging test</w:t>
            </w:r>
          </w:p>
        </w:tc>
        <w:tc>
          <w:tcPr>
            <w:tcW w:w="3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 xml:space="preserve">Chest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X-ra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.69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Lipid test</w:t>
            </w:r>
          </w:p>
        </w:tc>
        <w:tc>
          <w:tcPr>
            <w:tcW w:w="3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Determination of cholesterol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Plasma protein test</w:t>
            </w: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lbum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Total Protei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</w:tr>
      <w:tr w:rsidR="00CE38A7" w:rsidRPr="00584118" w:rsidTr="00A44B35">
        <w:trPr>
          <w:trHeight w:val="329"/>
        </w:trPr>
        <w:tc>
          <w:tcPr>
            <w:tcW w:w="1668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Urine test</w:t>
            </w:r>
          </w:p>
        </w:tc>
        <w:tc>
          <w:tcPr>
            <w:tcW w:w="3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Routine urinalysi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</w:tc>
      </w:tr>
      <w:tr w:rsidR="00CE38A7" w:rsidRPr="00584118" w:rsidTr="00A44B35">
        <w:trPr>
          <w:trHeight w:val="329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Urine sediment microscop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ardiopulmonary resuscitatio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2.29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Dextrose in water 5% 500 m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Dextrose in water 5% 1000 m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38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Dextrose in water 10% 500 m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Dextrose in water 10% 1000 m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Dextrose in water 50% 50 m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73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Dextrose in water 50% 100 m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Foley cathet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.67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Intubat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6.50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Monitorin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4.03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Normal saline 1000 m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</w:tr>
      <w:tr w:rsidR="00CE38A7" w:rsidRPr="00584118" w:rsidTr="00A44B35">
        <w:trPr>
          <w:trHeight w:val="330"/>
        </w:trPr>
        <w:tc>
          <w:tcPr>
            <w:tcW w:w="166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Oxygen mask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E38A7" w:rsidRPr="00584118" w:rsidRDefault="00CE38A7" w:rsidP="00A44B35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.96</w:t>
            </w:r>
          </w:p>
        </w:tc>
      </w:tr>
    </w:tbl>
    <w:p w:rsidR="00CE38A7" w:rsidRPr="00584118" w:rsidRDefault="00CE38A7" w:rsidP="00CE38A7">
      <w:pP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ALT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,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A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lanine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A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inotransferase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; APTT, 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Activated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P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artial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T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hromboplastin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T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ime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; AST, A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spartate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A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inotransferase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; CK, </w:t>
      </w:r>
      <w:proofErr w:type="spellStart"/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C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reatine</w:t>
      </w:r>
      <w:proofErr w:type="spellEnd"/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K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inase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; CK-MB, </w:t>
      </w:r>
      <w:proofErr w:type="spellStart"/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C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reatine</w:t>
      </w:r>
      <w:proofErr w:type="spellEnd"/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K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inase-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M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yocardial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B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and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; CT,  Computerized Tomography; ICU, 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Intensive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C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are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U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nit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; MRI, 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Magnetic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R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esonance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I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aging</w:t>
      </w:r>
    </w:p>
    <w:p w:rsidR="00CE38A7" w:rsidRDefault="00CE38A7" w:rsidP="00CE38A7">
      <w:pPr>
        <w:rPr>
          <w:rFonts w:ascii="Times New Roman" w:hAnsi="Times New Roman" w:cs="Times New Roman"/>
          <w:b/>
          <w:strike/>
          <w:color w:val="000000" w:themeColor="text1"/>
          <w:sz w:val="24"/>
          <w:szCs w:val="24"/>
        </w:rPr>
      </w:pPr>
    </w:p>
    <w:sectPr w:rsidR="00CE38A7" w:rsidSect="006E6A9A">
      <w:pgSz w:w="12240" w:h="15840" w:code="1"/>
      <w:pgMar w:top="1440" w:right="1440" w:bottom="1440" w:left="1440" w:header="851" w:footer="992" w:gutter="0"/>
      <w:pgBorders w:offsetFrom="page">
        <w:bottom w:val="single" w:sz="4" w:space="24" w:color="auto"/>
      </w:pgBorders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32E4" w:rsidRDefault="008932E4" w:rsidP="00581EB1">
      <w:pPr>
        <w:spacing w:after="0" w:line="240" w:lineRule="auto"/>
      </w:pPr>
      <w:r>
        <w:separator/>
      </w:r>
    </w:p>
  </w:endnote>
  <w:endnote w:type="continuationSeparator" w:id="0">
    <w:p w:rsidR="008932E4" w:rsidRDefault="008932E4" w:rsidP="00581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pleMyungjo">
    <w:altName w:val="맑은 고딕"/>
    <w:charset w:val="4F"/>
    <w:family w:val="auto"/>
    <w:pitch w:val="variable"/>
    <w:sig w:usb0="00000000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32E4" w:rsidRDefault="008932E4" w:rsidP="00581EB1">
      <w:pPr>
        <w:spacing w:after="0" w:line="240" w:lineRule="auto"/>
      </w:pPr>
      <w:r>
        <w:separator/>
      </w:r>
    </w:p>
  </w:footnote>
  <w:footnote w:type="continuationSeparator" w:id="0">
    <w:p w:rsidR="008932E4" w:rsidRDefault="008932E4" w:rsidP="00581E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D2A62"/>
    <w:multiLevelType w:val="hybridMultilevel"/>
    <w:tmpl w:val="0834037E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BEC7F23"/>
    <w:multiLevelType w:val="hybridMultilevel"/>
    <w:tmpl w:val="7B40E590"/>
    <w:lvl w:ilvl="0" w:tplc="6A4C4CC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C4BF5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00968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1A1DC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BAEFF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4C2B2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E2C54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114EDD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4562B8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ED544AF"/>
    <w:multiLevelType w:val="hybridMultilevel"/>
    <w:tmpl w:val="6D12C2D0"/>
    <w:lvl w:ilvl="0" w:tplc="F9AE5426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BBF1F30"/>
    <w:multiLevelType w:val="hybridMultilevel"/>
    <w:tmpl w:val="CAF48D94"/>
    <w:lvl w:ilvl="0" w:tplc="DB3AF404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E9F7C33"/>
    <w:multiLevelType w:val="hybridMultilevel"/>
    <w:tmpl w:val="2BCEFAE6"/>
    <w:lvl w:ilvl="0" w:tplc="04090013">
      <w:start w:val="1"/>
      <w:numFmt w:val="upperRoman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>
    <w:nsid w:val="221833C0"/>
    <w:multiLevelType w:val="hybridMultilevel"/>
    <w:tmpl w:val="F30475E2"/>
    <w:lvl w:ilvl="0" w:tplc="44F00F78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A035E64"/>
    <w:multiLevelType w:val="hybridMultilevel"/>
    <w:tmpl w:val="F5B4AED2"/>
    <w:lvl w:ilvl="0" w:tplc="884C60D2">
      <w:start w:val="1"/>
      <w:numFmt w:val="upperLetter"/>
      <w:lvlText w:val="(%1)"/>
      <w:lvlJc w:val="left"/>
      <w:pPr>
        <w:ind w:left="760" w:hanging="360"/>
      </w:pPr>
      <w:rPr>
        <w:rFonts w:eastAsia="AppleMyungjo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35071509"/>
    <w:multiLevelType w:val="hybridMultilevel"/>
    <w:tmpl w:val="6D12C2D0"/>
    <w:lvl w:ilvl="0" w:tplc="F9AE5426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496A33EB"/>
    <w:multiLevelType w:val="hybridMultilevel"/>
    <w:tmpl w:val="60143278"/>
    <w:lvl w:ilvl="0" w:tplc="ADA2AB84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543E0F69"/>
    <w:multiLevelType w:val="hybridMultilevel"/>
    <w:tmpl w:val="20B62862"/>
    <w:lvl w:ilvl="0" w:tplc="BE24EF76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6344672D"/>
    <w:multiLevelType w:val="hybridMultilevel"/>
    <w:tmpl w:val="6D12C2D0"/>
    <w:lvl w:ilvl="0" w:tplc="F9AE5426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67976479"/>
    <w:multiLevelType w:val="hybridMultilevel"/>
    <w:tmpl w:val="1A94E540"/>
    <w:lvl w:ilvl="0" w:tplc="CA3A93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75731A16"/>
    <w:multiLevelType w:val="hybridMultilevel"/>
    <w:tmpl w:val="1A94E540"/>
    <w:lvl w:ilvl="0" w:tplc="CA3A93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2"/>
  </w:num>
  <w:num w:numId="3">
    <w:abstractNumId w:val="2"/>
  </w:num>
  <w:num w:numId="4">
    <w:abstractNumId w:val="4"/>
  </w:num>
  <w:num w:numId="5">
    <w:abstractNumId w:val="1"/>
  </w:num>
  <w:num w:numId="6">
    <w:abstractNumId w:val="8"/>
  </w:num>
  <w:num w:numId="7">
    <w:abstractNumId w:val="0"/>
  </w:num>
  <w:num w:numId="8">
    <w:abstractNumId w:val="7"/>
  </w:num>
  <w:num w:numId="9">
    <w:abstractNumId w:val="5"/>
  </w:num>
  <w:num w:numId="10">
    <w:abstractNumId w:val="11"/>
  </w:num>
  <w:num w:numId="11">
    <w:abstractNumId w:val="10"/>
  </w:num>
  <w:num w:numId="12">
    <w:abstractNumId w:val="6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8A7"/>
    <w:rsid w:val="001329CE"/>
    <w:rsid w:val="00494963"/>
    <w:rsid w:val="00581EB1"/>
    <w:rsid w:val="008932E4"/>
    <w:rsid w:val="00A92079"/>
    <w:rsid w:val="00CE38A7"/>
    <w:rsid w:val="00EB5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8A7"/>
    <w:pPr>
      <w:spacing w:line="48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E38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CE3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CE38A7"/>
  </w:style>
  <w:style w:type="paragraph" w:styleId="a6">
    <w:name w:val="header"/>
    <w:basedOn w:val="a"/>
    <w:link w:val="Char"/>
    <w:uiPriority w:val="99"/>
    <w:unhideWhenUsed/>
    <w:rsid w:val="00CE38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E38A7"/>
  </w:style>
  <w:style w:type="paragraph" w:styleId="a7">
    <w:name w:val="footer"/>
    <w:basedOn w:val="a"/>
    <w:link w:val="Char0"/>
    <w:uiPriority w:val="99"/>
    <w:unhideWhenUsed/>
    <w:rsid w:val="00CE38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E38A7"/>
  </w:style>
  <w:style w:type="character" w:styleId="a8">
    <w:name w:val="annotation reference"/>
    <w:basedOn w:val="a0"/>
    <w:uiPriority w:val="99"/>
    <w:semiHidden/>
    <w:unhideWhenUsed/>
    <w:rsid w:val="00CE38A7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CE38A7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CE38A7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CE38A7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CE38A7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CE38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CE38A7"/>
    <w:rPr>
      <w:rFonts w:ascii="Tahoma" w:hAnsi="Tahoma" w:cs="Tahoma"/>
      <w:sz w:val="16"/>
      <w:szCs w:val="16"/>
    </w:rPr>
  </w:style>
  <w:style w:type="paragraph" w:styleId="ac">
    <w:name w:val="List Paragraph"/>
    <w:basedOn w:val="a"/>
    <w:uiPriority w:val="34"/>
    <w:qFormat/>
    <w:rsid w:val="00CE38A7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Arial" w:eastAsia="맑은 고딕" w:hAnsi="Arial" w:cs="Arial"/>
      <w:sz w:val="24"/>
      <w:szCs w:val="32"/>
    </w:rPr>
  </w:style>
  <w:style w:type="table" w:customStyle="1" w:styleId="1">
    <w:name w:val="옅은 음영1"/>
    <w:basedOn w:val="a1"/>
    <w:uiPriority w:val="60"/>
    <w:rsid w:val="00CE38A7"/>
    <w:pPr>
      <w:spacing w:after="0" w:line="240" w:lineRule="auto"/>
      <w:jc w:val="left"/>
    </w:pPr>
    <w:rPr>
      <w:rFonts w:ascii="Arial" w:eastAsia="맑은 고딕" w:hAnsi="Arial" w:cs="Arial"/>
      <w:color w:val="000000" w:themeColor="text1" w:themeShade="BF"/>
      <w:sz w:val="24"/>
      <w:szCs w:val="3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표 구분선1"/>
    <w:basedOn w:val="a1"/>
    <w:next w:val="a4"/>
    <w:uiPriority w:val="59"/>
    <w:rsid w:val="00CE38A7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8A7"/>
    <w:pPr>
      <w:spacing w:line="48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E38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CE3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CE38A7"/>
  </w:style>
  <w:style w:type="paragraph" w:styleId="a6">
    <w:name w:val="header"/>
    <w:basedOn w:val="a"/>
    <w:link w:val="Char"/>
    <w:uiPriority w:val="99"/>
    <w:unhideWhenUsed/>
    <w:rsid w:val="00CE38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E38A7"/>
  </w:style>
  <w:style w:type="paragraph" w:styleId="a7">
    <w:name w:val="footer"/>
    <w:basedOn w:val="a"/>
    <w:link w:val="Char0"/>
    <w:uiPriority w:val="99"/>
    <w:unhideWhenUsed/>
    <w:rsid w:val="00CE38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E38A7"/>
  </w:style>
  <w:style w:type="character" w:styleId="a8">
    <w:name w:val="annotation reference"/>
    <w:basedOn w:val="a0"/>
    <w:uiPriority w:val="99"/>
    <w:semiHidden/>
    <w:unhideWhenUsed/>
    <w:rsid w:val="00CE38A7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CE38A7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CE38A7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CE38A7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CE38A7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CE38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CE38A7"/>
    <w:rPr>
      <w:rFonts w:ascii="Tahoma" w:hAnsi="Tahoma" w:cs="Tahoma"/>
      <w:sz w:val="16"/>
      <w:szCs w:val="16"/>
    </w:rPr>
  </w:style>
  <w:style w:type="paragraph" w:styleId="ac">
    <w:name w:val="List Paragraph"/>
    <w:basedOn w:val="a"/>
    <w:uiPriority w:val="34"/>
    <w:qFormat/>
    <w:rsid w:val="00CE38A7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Arial" w:eastAsia="맑은 고딕" w:hAnsi="Arial" w:cs="Arial"/>
      <w:sz w:val="24"/>
      <w:szCs w:val="32"/>
    </w:rPr>
  </w:style>
  <w:style w:type="table" w:customStyle="1" w:styleId="1">
    <w:name w:val="옅은 음영1"/>
    <w:basedOn w:val="a1"/>
    <w:uiPriority w:val="60"/>
    <w:rsid w:val="00CE38A7"/>
    <w:pPr>
      <w:spacing w:after="0" w:line="240" w:lineRule="auto"/>
      <w:jc w:val="left"/>
    </w:pPr>
    <w:rPr>
      <w:rFonts w:ascii="Arial" w:eastAsia="맑은 고딕" w:hAnsi="Arial" w:cs="Arial"/>
      <w:color w:val="000000" w:themeColor="text1" w:themeShade="BF"/>
      <w:sz w:val="24"/>
      <w:szCs w:val="3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표 구분선1"/>
    <w:basedOn w:val="a1"/>
    <w:next w:val="a4"/>
    <w:uiPriority w:val="59"/>
    <w:rsid w:val="00CE38A7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규리(내과부)</dc:creator>
  <cp:lastModifiedBy>김규리(내과부)</cp:lastModifiedBy>
  <cp:revision>2</cp:revision>
  <dcterms:created xsi:type="dcterms:W3CDTF">2016-03-05T05:10:00Z</dcterms:created>
  <dcterms:modified xsi:type="dcterms:W3CDTF">2016-03-05T05:10:00Z</dcterms:modified>
</cp:coreProperties>
</file>